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5004E" w14:textId="77777777" w:rsidR="00830F03" w:rsidRDefault="00714877" w:rsidP="00830F03">
      <w:pPr>
        <w:spacing w:before="240"/>
        <w:jc w:val="both"/>
        <w:rPr>
          <w:b/>
          <w:u w:val="single"/>
          <w:lang w:val="en"/>
        </w:rPr>
      </w:pPr>
      <w:r w:rsidRPr="008434DB">
        <w:rPr>
          <w:b/>
          <w:noProof/>
          <w:sz w:val="18"/>
        </w:rPr>
        <w:drawing>
          <wp:inline distT="0" distB="0" distL="0" distR="0" wp14:anchorId="354C30FB" wp14:editId="614A81EE">
            <wp:extent cx="5559065" cy="4680000"/>
            <wp:effectExtent l="0" t="0" r="381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065" cy="46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EAA7B" w14:textId="49899D6E" w:rsidR="00C81E98" w:rsidRDefault="00714877" w:rsidP="00830F03">
      <w:pPr>
        <w:spacing w:before="240"/>
        <w:jc w:val="both"/>
        <w:rPr>
          <w:lang w:val="en"/>
        </w:rPr>
      </w:pPr>
      <w:r w:rsidRPr="00C81E98">
        <w:rPr>
          <w:b/>
          <w:u w:val="single"/>
          <w:lang w:val="en"/>
        </w:rPr>
        <w:t>Figure S</w:t>
      </w:r>
      <w:r w:rsidR="002C0890">
        <w:rPr>
          <w:b/>
          <w:u w:val="single"/>
          <w:lang w:val="en"/>
        </w:rPr>
        <w:t>3</w:t>
      </w:r>
      <w:r w:rsidRPr="00C81E98">
        <w:rPr>
          <w:b/>
          <w:u w:val="single"/>
          <w:lang w:val="en"/>
        </w:rPr>
        <w:t>.</w:t>
      </w:r>
      <w:r w:rsidRPr="00C81E98">
        <w:rPr>
          <w:b/>
          <w:lang w:val="en"/>
        </w:rPr>
        <w:t xml:space="preserve"> </w:t>
      </w:r>
      <w:r w:rsidR="00186AB0">
        <w:rPr>
          <w:b/>
          <w:lang w:val="en"/>
        </w:rPr>
        <w:t xml:space="preserve">Mapping </w:t>
      </w:r>
      <w:r w:rsidRPr="00C81E98">
        <w:rPr>
          <w:b/>
          <w:lang w:val="en"/>
        </w:rPr>
        <w:t>of the</w:t>
      </w:r>
      <w:r w:rsidR="0034497C">
        <w:rPr>
          <w:b/>
          <w:lang w:val="en"/>
        </w:rPr>
        <w:t xml:space="preserve"> </w:t>
      </w:r>
      <w:proofErr w:type="spellStart"/>
      <w:r w:rsidR="00186AB0">
        <w:rPr>
          <w:b/>
          <w:lang w:val="en"/>
        </w:rPr>
        <w:t>RNASeq</w:t>
      </w:r>
      <w:proofErr w:type="spellEnd"/>
      <w:r w:rsidR="00186AB0">
        <w:rPr>
          <w:b/>
          <w:lang w:val="en"/>
        </w:rPr>
        <w:t xml:space="preserve"> </w:t>
      </w:r>
      <w:r w:rsidR="0034497C">
        <w:rPr>
          <w:b/>
          <w:lang w:val="en"/>
        </w:rPr>
        <w:t xml:space="preserve">reads </w:t>
      </w:r>
      <w:r w:rsidRPr="00C81E98">
        <w:rPr>
          <w:b/>
          <w:lang w:val="en"/>
        </w:rPr>
        <w:t xml:space="preserve">against the </w:t>
      </w:r>
      <w:r w:rsidRPr="00C81E98">
        <w:rPr>
          <w:b/>
          <w:i/>
          <w:lang w:val="en"/>
        </w:rPr>
        <w:t>eIF4E-3</w:t>
      </w:r>
      <w:r w:rsidRPr="00C81E98">
        <w:rPr>
          <w:b/>
          <w:lang w:val="en"/>
        </w:rPr>
        <w:t xml:space="preserve"> </w:t>
      </w:r>
      <w:r w:rsidR="00703BDA">
        <w:rPr>
          <w:b/>
          <w:lang w:val="en"/>
        </w:rPr>
        <w:t xml:space="preserve">consensus </w:t>
      </w:r>
      <w:r w:rsidRPr="00C81E98">
        <w:rPr>
          <w:b/>
          <w:lang w:val="en"/>
        </w:rPr>
        <w:t>sequence</w:t>
      </w:r>
      <w:r w:rsidR="00186AB0" w:rsidRPr="00186AB0">
        <w:rPr>
          <w:b/>
          <w:lang w:val="en"/>
        </w:rPr>
        <w:t xml:space="preserve"> </w:t>
      </w:r>
      <w:r w:rsidR="00186AB0">
        <w:rPr>
          <w:b/>
          <w:lang w:val="en"/>
        </w:rPr>
        <w:t>for the</w:t>
      </w:r>
      <w:r w:rsidR="00186AB0" w:rsidRPr="00C81E98">
        <w:rPr>
          <w:b/>
          <w:lang w:val="en"/>
        </w:rPr>
        <w:t xml:space="preserve"> ‘LD’ accessions VAM, TN86, </w:t>
      </w:r>
      <w:proofErr w:type="spellStart"/>
      <w:r w:rsidR="00186AB0" w:rsidRPr="00C81E98">
        <w:rPr>
          <w:b/>
          <w:lang w:val="en"/>
        </w:rPr>
        <w:t>Wislica</w:t>
      </w:r>
      <w:proofErr w:type="spellEnd"/>
      <w:r w:rsidR="00186AB0" w:rsidRPr="00C81E98">
        <w:rPr>
          <w:b/>
          <w:lang w:val="en"/>
        </w:rPr>
        <w:t xml:space="preserve">, PBD6, </w:t>
      </w:r>
      <w:proofErr w:type="spellStart"/>
      <w:r w:rsidR="00186AB0" w:rsidRPr="00C81E98">
        <w:rPr>
          <w:b/>
          <w:lang w:val="en"/>
        </w:rPr>
        <w:t>Sk</w:t>
      </w:r>
      <w:proofErr w:type="spellEnd"/>
      <w:r w:rsidR="00186AB0">
        <w:rPr>
          <w:b/>
          <w:lang w:val="en"/>
        </w:rPr>
        <w:t xml:space="preserve"> </w:t>
      </w:r>
      <w:r w:rsidR="00186AB0" w:rsidRPr="00C81E98">
        <w:rPr>
          <w:b/>
          <w:lang w:val="en"/>
        </w:rPr>
        <w:t>70 and Start, the EMS1 mutant and the susceptible BB16</w:t>
      </w:r>
      <w:r w:rsidR="00186AB0">
        <w:rPr>
          <w:b/>
          <w:lang w:val="en"/>
        </w:rPr>
        <w:t xml:space="preserve"> accession</w:t>
      </w:r>
      <w:r w:rsidRPr="00C81E98">
        <w:rPr>
          <w:b/>
          <w:lang w:val="en"/>
        </w:rPr>
        <w:t xml:space="preserve">. </w:t>
      </w:r>
      <w:r w:rsidR="00C81E98" w:rsidRPr="00C81E98">
        <w:rPr>
          <w:lang w:val="en"/>
        </w:rPr>
        <w:t>CLC-Genomic Workbench track</w:t>
      </w:r>
      <w:r w:rsidR="00612FE1">
        <w:rPr>
          <w:lang w:val="en"/>
        </w:rPr>
        <w:t>s</w:t>
      </w:r>
      <w:r w:rsidR="00C81E98" w:rsidRPr="00C81E98">
        <w:rPr>
          <w:lang w:val="en"/>
        </w:rPr>
        <w:t xml:space="preserve"> </w:t>
      </w:r>
      <w:r w:rsidR="00612FE1">
        <w:rPr>
          <w:lang w:val="en"/>
        </w:rPr>
        <w:t>are</w:t>
      </w:r>
      <w:r w:rsidR="00C81E98" w:rsidRPr="00C81E98">
        <w:rPr>
          <w:lang w:val="en"/>
        </w:rPr>
        <w:t xml:space="preserve"> shown. Mapping reads are colored according to the following code: single reads mapping in their forward or reverse direction are respectively green or red. Paired reads are blue</w:t>
      </w:r>
      <w:r w:rsidR="00C81E98">
        <w:rPr>
          <w:lang w:val="en"/>
        </w:rPr>
        <w:t>.</w:t>
      </w:r>
    </w:p>
    <w:p w14:paraId="33A8BEDE" w14:textId="2CF50B58" w:rsidR="008E02DF" w:rsidRPr="00060A03" w:rsidRDefault="008E02DF" w:rsidP="005D1634">
      <w:pPr>
        <w:jc w:val="both"/>
        <w:rPr>
          <w:noProof/>
          <w:sz w:val="18"/>
          <w:lang w:val="en-US"/>
        </w:rPr>
      </w:pPr>
      <w:bookmarkStart w:id="0" w:name="_GoBack"/>
      <w:bookmarkEnd w:id="0"/>
    </w:p>
    <w:sectPr w:rsidR="008E02DF" w:rsidRPr="00060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F0A19" w14:textId="77777777" w:rsidR="00833C90" w:rsidRDefault="00833C90" w:rsidP="00613B38">
      <w:pPr>
        <w:spacing w:after="0" w:line="240" w:lineRule="auto"/>
      </w:pPr>
      <w:r>
        <w:separator/>
      </w:r>
    </w:p>
  </w:endnote>
  <w:endnote w:type="continuationSeparator" w:id="0">
    <w:p w14:paraId="1DC7022F" w14:textId="77777777" w:rsidR="00833C90" w:rsidRDefault="00833C90" w:rsidP="0061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5CD69" w14:textId="77777777" w:rsidR="00833C90" w:rsidRDefault="00833C90" w:rsidP="00613B38">
      <w:pPr>
        <w:spacing w:after="0" w:line="240" w:lineRule="auto"/>
      </w:pPr>
      <w:r>
        <w:separator/>
      </w:r>
    </w:p>
  </w:footnote>
  <w:footnote w:type="continuationSeparator" w:id="0">
    <w:p w14:paraId="1EB111C3" w14:textId="77777777" w:rsidR="00833C90" w:rsidRDefault="00833C90" w:rsidP="00613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27D"/>
    <w:rsid w:val="00006A20"/>
    <w:rsid w:val="00007F96"/>
    <w:rsid w:val="000224A5"/>
    <w:rsid w:val="00027865"/>
    <w:rsid w:val="000454B7"/>
    <w:rsid w:val="00053544"/>
    <w:rsid w:val="000565F3"/>
    <w:rsid w:val="00060A03"/>
    <w:rsid w:val="0006519D"/>
    <w:rsid w:val="000949B7"/>
    <w:rsid w:val="000B7383"/>
    <w:rsid w:val="000C4434"/>
    <w:rsid w:val="000D1956"/>
    <w:rsid w:val="000D513C"/>
    <w:rsid w:val="000E21E1"/>
    <w:rsid w:val="000F0E77"/>
    <w:rsid w:val="001153A6"/>
    <w:rsid w:val="00120403"/>
    <w:rsid w:val="0012294B"/>
    <w:rsid w:val="001403F9"/>
    <w:rsid w:val="00157F70"/>
    <w:rsid w:val="00185362"/>
    <w:rsid w:val="00186AB0"/>
    <w:rsid w:val="00192CF8"/>
    <w:rsid w:val="001A5C00"/>
    <w:rsid w:val="001A7470"/>
    <w:rsid w:val="001B2245"/>
    <w:rsid w:val="001D08D3"/>
    <w:rsid w:val="001D22FD"/>
    <w:rsid w:val="001D6C79"/>
    <w:rsid w:val="001E27BA"/>
    <w:rsid w:val="001F6AE6"/>
    <w:rsid w:val="00206F43"/>
    <w:rsid w:val="002348F1"/>
    <w:rsid w:val="0023694D"/>
    <w:rsid w:val="00264AF6"/>
    <w:rsid w:val="00283024"/>
    <w:rsid w:val="00290A09"/>
    <w:rsid w:val="00294128"/>
    <w:rsid w:val="002A5088"/>
    <w:rsid w:val="002C0890"/>
    <w:rsid w:val="002D251D"/>
    <w:rsid w:val="002D77AA"/>
    <w:rsid w:val="002E32AD"/>
    <w:rsid w:val="002E4995"/>
    <w:rsid w:val="002F52B2"/>
    <w:rsid w:val="00304183"/>
    <w:rsid w:val="00333198"/>
    <w:rsid w:val="0034497C"/>
    <w:rsid w:val="00357656"/>
    <w:rsid w:val="00364A84"/>
    <w:rsid w:val="00364F94"/>
    <w:rsid w:val="00387E58"/>
    <w:rsid w:val="003A48E8"/>
    <w:rsid w:val="003E79B5"/>
    <w:rsid w:val="003F58C8"/>
    <w:rsid w:val="003F783D"/>
    <w:rsid w:val="0040091D"/>
    <w:rsid w:val="0040152C"/>
    <w:rsid w:val="0041227E"/>
    <w:rsid w:val="00415E60"/>
    <w:rsid w:val="00433F73"/>
    <w:rsid w:val="00450B2B"/>
    <w:rsid w:val="00455D7C"/>
    <w:rsid w:val="00476E02"/>
    <w:rsid w:val="004A2C2D"/>
    <w:rsid w:val="004B1298"/>
    <w:rsid w:val="004C0234"/>
    <w:rsid w:val="004D2230"/>
    <w:rsid w:val="004E0A79"/>
    <w:rsid w:val="004F7335"/>
    <w:rsid w:val="00511983"/>
    <w:rsid w:val="0051464E"/>
    <w:rsid w:val="005311DE"/>
    <w:rsid w:val="00592F7E"/>
    <w:rsid w:val="0059780D"/>
    <w:rsid w:val="005A0E49"/>
    <w:rsid w:val="005A3B9C"/>
    <w:rsid w:val="005C2F6F"/>
    <w:rsid w:val="005D1634"/>
    <w:rsid w:val="005F2CF1"/>
    <w:rsid w:val="005F5BB7"/>
    <w:rsid w:val="005F687C"/>
    <w:rsid w:val="005F73FB"/>
    <w:rsid w:val="00612FE1"/>
    <w:rsid w:val="00613B38"/>
    <w:rsid w:val="00627B22"/>
    <w:rsid w:val="006364EF"/>
    <w:rsid w:val="00642978"/>
    <w:rsid w:val="00673731"/>
    <w:rsid w:val="00684D4D"/>
    <w:rsid w:val="00693E81"/>
    <w:rsid w:val="00694E0D"/>
    <w:rsid w:val="006A3F9E"/>
    <w:rsid w:val="006C05F6"/>
    <w:rsid w:val="006C3D4B"/>
    <w:rsid w:val="006D04B1"/>
    <w:rsid w:val="00703BDA"/>
    <w:rsid w:val="00714877"/>
    <w:rsid w:val="007204F9"/>
    <w:rsid w:val="00722CE5"/>
    <w:rsid w:val="0072549B"/>
    <w:rsid w:val="00726069"/>
    <w:rsid w:val="00736950"/>
    <w:rsid w:val="0074477B"/>
    <w:rsid w:val="00754084"/>
    <w:rsid w:val="00754C35"/>
    <w:rsid w:val="007614B9"/>
    <w:rsid w:val="0076478D"/>
    <w:rsid w:val="00765292"/>
    <w:rsid w:val="007675A9"/>
    <w:rsid w:val="007779C4"/>
    <w:rsid w:val="00784217"/>
    <w:rsid w:val="007865A7"/>
    <w:rsid w:val="007875CD"/>
    <w:rsid w:val="00793FA2"/>
    <w:rsid w:val="0079723D"/>
    <w:rsid w:val="007A0D9D"/>
    <w:rsid w:val="007B3827"/>
    <w:rsid w:val="007C0B49"/>
    <w:rsid w:val="007C7984"/>
    <w:rsid w:val="007D7290"/>
    <w:rsid w:val="007F2DEA"/>
    <w:rsid w:val="007F6082"/>
    <w:rsid w:val="007F6B79"/>
    <w:rsid w:val="0080090B"/>
    <w:rsid w:val="00805CA4"/>
    <w:rsid w:val="008106DA"/>
    <w:rsid w:val="00821E15"/>
    <w:rsid w:val="00824F27"/>
    <w:rsid w:val="008252B0"/>
    <w:rsid w:val="00830F03"/>
    <w:rsid w:val="00833C90"/>
    <w:rsid w:val="008434DB"/>
    <w:rsid w:val="008450A3"/>
    <w:rsid w:val="00847683"/>
    <w:rsid w:val="0086443A"/>
    <w:rsid w:val="008771C1"/>
    <w:rsid w:val="00881415"/>
    <w:rsid w:val="008821F8"/>
    <w:rsid w:val="008906CA"/>
    <w:rsid w:val="008A49A6"/>
    <w:rsid w:val="008A633B"/>
    <w:rsid w:val="008B7E43"/>
    <w:rsid w:val="008C1B5F"/>
    <w:rsid w:val="008C3E05"/>
    <w:rsid w:val="008C607E"/>
    <w:rsid w:val="008E02DF"/>
    <w:rsid w:val="008E177F"/>
    <w:rsid w:val="00915954"/>
    <w:rsid w:val="00917200"/>
    <w:rsid w:val="00960E81"/>
    <w:rsid w:val="0097549C"/>
    <w:rsid w:val="009836B6"/>
    <w:rsid w:val="0098527D"/>
    <w:rsid w:val="009B3F2A"/>
    <w:rsid w:val="009B775A"/>
    <w:rsid w:val="009C2CB9"/>
    <w:rsid w:val="009C7A8A"/>
    <w:rsid w:val="00A12614"/>
    <w:rsid w:val="00A12873"/>
    <w:rsid w:val="00A16CE4"/>
    <w:rsid w:val="00A20EFB"/>
    <w:rsid w:val="00A230E2"/>
    <w:rsid w:val="00A2689F"/>
    <w:rsid w:val="00A32DA8"/>
    <w:rsid w:val="00A343AA"/>
    <w:rsid w:val="00A420D6"/>
    <w:rsid w:val="00A556FF"/>
    <w:rsid w:val="00A721EC"/>
    <w:rsid w:val="00A844DF"/>
    <w:rsid w:val="00A917B9"/>
    <w:rsid w:val="00A97489"/>
    <w:rsid w:val="00A97C84"/>
    <w:rsid w:val="00AA5371"/>
    <w:rsid w:val="00AA6534"/>
    <w:rsid w:val="00AB3F7B"/>
    <w:rsid w:val="00AD0399"/>
    <w:rsid w:val="00AD6B5D"/>
    <w:rsid w:val="00AE4967"/>
    <w:rsid w:val="00B24C69"/>
    <w:rsid w:val="00B30715"/>
    <w:rsid w:val="00B52956"/>
    <w:rsid w:val="00B63F32"/>
    <w:rsid w:val="00B66396"/>
    <w:rsid w:val="00B743ED"/>
    <w:rsid w:val="00B757F9"/>
    <w:rsid w:val="00B84349"/>
    <w:rsid w:val="00B95720"/>
    <w:rsid w:val="00B96239"/>
    <w:rsid w:val="00B97BB3"/>
    <w:rsid w:val="00BA72B5"/>
    <w:rsid w:val="00BB6CFA"/>
    <w:rsid w:val="00BC1AE7"/>
    <w:rsid w:val="00BC2F65"/>
    <w:rsid w:val="00BC41A6"/>
    <w:rsid w:val="00BD2567"/>
    <w:rsid w:val="00BD63C3"/>
    <w:rsid w:val="00BE4A50"/>
    <w:rsid w:val="00C00370"/>
    <w:rsid w:val="00C03912"/>
    <w:rsid w:val="00C06F6B"/>
    <w:rsid w:val="00C25F5A"/>
    <w:rsid w:val="00C32FD6"/>
    <w:rsid w:val="00C4230D"/>
    <w:rsid w:val="00C44669"/>
    <w:rsid w:val="00C53801"/>
    <w:rsid w:val="00C570EA"/>
    <w:rsid w:val="00C677EE"/>
    <w:rsid w:val="00C742F2"/>
    <w:rsid w:val="00C81E98"/>
    <w:rsid w:val="00C83241"/>
    <w:rsid w:val="00C86711"/>
    <w:rsid w:val="00C919D7"/>
    <w:rsid w:val="00C96402"/>
    <w:rsid w:val="00C96687"/>
    <w:rsid w:val="00CA55D8"/>
    <w:rsid w:val="00CA6095"/>
    <w:rsid w:val="00CA7D04"/>
    <w:rsid w:val="00CB0322"/>
    <w:rsid w:val="00CB3D49"/>
    <w:rsid w:val="00CD074A"/>
    <w:rsid w:val="00CD6C72"/>
    <w:rsid w:val="00CE41A1"/>
    <w:rsid w:val="00CF651D"/>
    <w:rsid w:val="00D01ECF"/>
    <w:rsid w:val="00D027BF"/>
    <w:rsid w:val="00D14A8F"/>
    <w:rsid w:val="00D16247"/>
    <w:rsid w:val="00D2071E"/>
    <w:rsid w:val="00D23708"/>
    <w:rsid w:val="00D30716"/>
    <w:rsid w:val="00D8711E"/>
    <w:rsid w:val="00DA45FD"/>
    <w:rsid w:val="00DC47FC"/>
    <w:rsid w:val="00DC62D4"/>
    <w:rsid w:val="00DD4339"/>
    <w:rsid w:val="00E12CC4"/>
    <w:rsid w:val="00E5180D"/>
    <w:rsid w:val="00E524F6"/>
    <w:rsid w:val="00E81D82"/>
    <w:rsid w:val="00E8782F"/>
    <w:rsid w:val="00E94C5B"/>
    <w:rsid w:val="00EA10AB"/>
    <w:rsid w:val="00EA41EC"/>
    <w:rsid w:val="00EA49F1"/>
    <w:rsid w:val="00EB25C9"/>
    <w:rsid w:val="00EB5D6F"/>
    <w:rsid w:val="00ED4EE7"/>
    <w:rsid w:val="00EF5F07"/>
    <w:rsid w:val="00EF6674"/>
    <w:rsid w:val="00EF688F"/>
    <w:rsid w:val="00F04D82"/>
    <w:rsid w:val="00F10E03"/>
    <w:rsid w:val="00F13E8A"/>
    <w:rsid w:val="00F32E0B"/>
    <w:rsid w:val="00F468B9"/>
    <w:rsid w:val="00F52B1B"/>
    <w:rsid w:val="00F5535A"/>
    <w:rsid w:val="00F72EB2"/>
    <w:rsid w:val="00F8011D"/>
    <w:rsid w:val="00F9167C"/>
    <w:rsid w:val="00FA0882"/>
    <w:rsid w:val="00FA5681"/>
    <w:rsid w:val="00FA66F7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3CBC"/>
  <w15:chartTrackingRefBased/>
  <w15:docId w15:val="{C9AC7A04-1592-489D-B334-5AD266D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94D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20EFB"/>
  </w:style>
  <w:style w:type="character" w:customStyle="1" w:styleId="rphighlightallclass">
    <w:name w:val="rphighlightallclass"/>
    <w:basedOn w:val="DefaultParagraphFont"/>
    <w:rsid w:val="00A20EFB"/>
  </w:style>
  <w:style w:type="character" w:customStyle="1" w:styleId="peb">
    <w:name w:val="_pe_b"/>
    <w:basedOn w:val="DefaultParagraphFont"/>
    <w:rsid w:val="00A20EFB"/>
  </w:style>
  <w:style w:type="character" w:customStyle="1" w:styleId="bidi">
    <w:name w:val="bidi"/>
    <w:basedOn w:val="DefaultParagraphFont"/>
    <w:rsid w:val="00A20EFB"/>
  </w:style>
  <w:style w:type="character" w:customStyle="1" w:styleId="rpd1">
    <w:name w:val="_rp_d1"/>
    <w:basedOn w:val="DefaultParagraphFont"/>
    <w:rsid w:val="00A20EFB"/>
  </w:style>
  <w:style w:type="character" w:customStyle="1" w:styleId="bm">
    <w:name w:val="_b_m"/>
    <w:basedOn w:val="DefaultParagraphFont"/>
    <w:rsid w:val="00A20EFB"/>
  </w:style>
  <w:style w:type="paragraph" w:styleId="NormalWeb">
    <w:name w:val="Normal (Web)"/>
    <w:basedOn w:val="Normal"/>
    <w:uiPriority w:val="99"/>
    <w:semiHidden/>
    <w:unhideWhenUsed/>
    <w:rsid w:val="00A20E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43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3"/>
    <w:rPr>
      <w:rFonts w:eastAsiaTheme="minorEastAsia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43"/>
    <w:rPr>
      <w:rFonts w:ascii="Segoe UI" w:eastAsiaTheme="minorEastAsia" w:hAnsi="Segoe UI" w:cs="Segoe UI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B38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B38"/>
    <w:rPr>
      <w:rFonts w:eastAsiaTheme="minorEastAsia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5A3B9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A3B9C"/>
    <w:rPr>
      <w:rFonts w:ascii="Consolas" w:hAnsi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60A03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1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55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81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633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23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79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404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1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2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0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93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2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777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537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57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3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2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36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30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08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55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11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52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9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179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8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91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25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75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21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62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38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12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23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7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67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34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010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10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99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88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3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4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75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54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01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52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62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08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73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26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5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021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99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23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538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405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107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04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1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66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453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13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76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759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63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26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17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88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5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4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14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188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3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123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93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766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562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49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07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2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9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2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51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226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41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1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2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42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8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36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63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907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56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13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76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9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3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15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149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054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6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155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603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5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798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39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528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0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9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7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40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80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346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387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997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10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0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024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14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81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160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5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7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96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76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07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5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23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84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191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602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676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3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602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947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089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72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95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33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68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1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89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18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29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782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4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798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7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2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1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6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3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730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78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270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4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7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25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8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098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76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331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22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21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566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2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F0E81-E7AC-E741-8ACC-46AD3661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ichel</dc:creator>
  <cp:keywords/>
  <dc:description/>
  <cp:lastModifiedBy>Carol Jenner</cp:lastModifiedBy>
  <cp:revision>3</cp:revision>
  <dcterms:created xsi:type="dcterms:W3CDTF">2019-02-26T16:29:00Z</dcterms:created>
  <dcterms:modified xsi:type="dcterms:W3CDTF">2019-02-2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olxgY5re"/&gt;&lt;style id="http://www.zotero.org/styles/molecular-plant-path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/prefs&gt;&lt;/data&gt;</vt:lpwstr>
  </property>
</Properties>
</file>